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E69B7" w:rsidRDefault="002E69B7" w:rsidP="002E69B7">
      <w:pPr>
        <w:spacing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Supplementary Table 2.</w:t>
      </w:r>
      <w:r>
        <w:rPr>
          <w:rFonts w:ascii="Arial" w:hAnsi="Arial" w:cs="Arial"/>
          <w:bCs/>
        </w:rPr>
        <w:t xml:space="preserve"> The sequences of the primers for qRT-PCR were used in this study.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1117"/>
        <w:gridCol w:w="1334"/>
        <w:gridCol w:w="931"/>
        <w:gridCol w:w="5318"/>
      </w:tblGrid>
      <w:tr w:rsidR="002E69B7" w:rsidRPr="002E69B7" w:rsidTr="002E69B7">
        <w:trPr>
          <w:trHeight w:val="280"/>
        </w:trPr>
        <w:tc>
          <w:tcPr>
            <w:tcW w:w="87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69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uantitative Reverse Transcription PCR primer sequences</w:t>
            </w:r>
          </w:p>
        </w:tc>
      </w:tr>
      <w:tr w:rsidR="002E69B7" w:rsidRPr="002E69B7" w:rsidTr="002E69B7">
        <w:trPr>
          <w:trHeight w:val="280"/>
        </w:trPr>
        <w:tc>
          <w:tcPr>
            <w:tcW w:w="11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53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5' to 3'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TCCTGCTTTGGCTCCATGAACG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AGAGGAGTGCTTGCGGACAT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B3GNT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TCTTCAACCTCACGCTCAAG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GTGTGCAAAGACGTCATCATC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SLC3A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CTGGTGCCGTGGTCATAATC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GCTCAGGTAATCGAGACGCC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ACACGGTCCACAGCTCATC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TGTCAATCAAATCCATGTCCTG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GPX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ACAAGAACGGCTGCGTGGTGAA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GCCACACACTTGTGGAGCTAGA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DHODH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CCACGGGAGATGAGCGTTTC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CAGGGAGGTGAAGCGAACA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ACSL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GCTATCTCCTCAGACACACCGA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AGGTGCTCCAACTCTGCCAGTA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B3GNT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GGGCCTCGCTACCAATACTTG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CGGAACGTCGATCATAGTTTTCA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GCNT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GTTGTGGCAATGACCAGTGAT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AGCATGGAAAAGCCTTTCAACC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ASGR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AAGATGAAGTCGCTAGAGTCCC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CAGGTCAGACAGAACTGCTT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CCCCTTCATTGACCTCAAC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R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CAAAGTTGTCATGGATGACC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2E69B7" w:rsidRPr="002E69B7" w:rsidTr="002E69B7">
        <w:trPr>
          <w:trHeight w:val="336"/>
        </w:trPr>
        <w:tc>
          <w:tcPr>
            <w:tcW w:w="87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69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gRNA targets sequences</w:t>
            </w:r>
          </w:p>
        </w:tc>
      </w:tr>
      <w:tr w:rsidR="002E69B7" w:rsidRPr="002E69B7" w:rsidTr="002E69B7">
        <w:trPr>
          <w:trHeight w:val="336"/>
        </w:trPr>
        <w:tc>
          <w:tcPr>
            <w:tcW w:w="24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B3GNT3 sgRNA</w:t>
            </w:r>
          </w:p>
        </w:tc>
        <w:tc>
          <w:tcPr>
            <w:tcW w:w="6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GGATGAAGTATCTCCGGCAC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2E69B7" w:rsidRPr="002E69B7" w:rsidTr="002E69B7">
        <w:trPr>
          <w:trHeight w:val="336"/>
        </w:trPr>
        <w:tc>
          <w:tcPr>
            <w:tcW w:w="8700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69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RNA targets sequences</w:t>
            </w:r>
          </w:p>
        </w:tc>
      </w:tr>
      <w:tr w:rsidR="002E69B7" w:rsidRPr="002E69B7" w:rsidTr="002E69B7">
        <w:trPr>
          <w:trHeight w:val="336"/>
        </w:trPr>
        <w:tc>
          <w:tcPr>
            <w:tcW w:w="24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69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targeting sequence</w:t>
            </w:r>
          </w:p>
        </w:tc>
        <w:tc>
          <w:tcPr>
            <w:tcW w:w="6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TTCTCCGAACGTGTCACGT</w:t>
            </w:r>
          </w:p>
        </w:tc>
      </w:tr>
      <w:tr w:rsidR="002E69B7" w:rsidRPr="002E69B7" w:rsidTr="002E69B7">
        <w:trPr>
          <w:trHeight w:val="336"/>
        </w:trPr>
        <w:tc>
          <w:tcPr>
            <w:tcW w:w="24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SLC3A2-sh#1</w:t>
            </w:r>
          </w:p>
        </w:tc>
        <w:tc>
          <w:tcPr>
            <w:tcW w:w="6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TGGGTCCAATTCACAAGAA</w:t>
            </w:r>
          </w:p>
        </w:tc>
      </w:tr>
      <w:tr w:rsidR="002E69B7" w:rsidRPr="002E69B7" w:rsidTr="002E69B7">
        <w:trPr>
          <w:trHeight w:val="336"/>
        </w:trPr>
        <w:tc>
          <w:tcPr>
            <w:tcW w:w="24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SLC3A2-sh#2</w:t>
            </w:r>
          </w:p>
        </w:tc>
        <w:tc>
          <w:tcPr>
            <w:tcW w:w="6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AGAAGAATGGTCTGGTGAA</w:t>
            </w:r>
          </w:p>
        </w:tc>
      </w:tr>
      <w:tr w:rsidR="002E69B7" w:rsidRPr="002E69B7" w:rsidTr="002E69B7">
        <w:trPr>
          <w:trHeight w:val="336"/>
        </w:trPr>
        <w:tc>
          <w:tcPr>
            <w:tcW w:w="24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SLC3A2-sh#3</w:t>
            </w:r>
          </w:p>
        </w:tc>
        <w:tc>
          <w:tcPr>
            <w:tcW w:w="6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CGTGTCATTCTGGACCTTA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2E69B7" w:rsidRPr="002E69B7" w:rsidTr="002E69B7">
        <w:trPr>
          <w:trHeight w:val="336"/>
        </w:trPr>
        <w:tc>
          <w:tcPr>
            <w:tcW w:w="87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69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E-B3GNT3 targets sequences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53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5' to 3'</w:t>
            </w:r>
          </w:p>
        </w:tc>
      </w:tr>
      <w:tr w:rsidR="002E69B7" w:rsidRPr="002E69B7" w:rsidTr="002E69B7">
        <w:trPr>
          <w:trHeight w:val="352"/>
        </w:trPr>
        <w:tc>
          <w:tcPr>
            <w:tcW w:w="1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69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69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3GNT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69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eastAsia="Times New Roman"/>
                <w:color w:val="000000"/>
              </w:rPr>
            </w:pPr>
            <w:r w:rsidRPr="002E69B7">
              <w:rPr>
                <w:rFonts w:eastAsia="Times New Roman"/>
                <w:color w:val="000000"/>
              </w:rPr>
              <w:t>CGCAAATGGGCGGTAGGCGTG</w:t>
            </w:r>
          </w:p>
        </w:tc>
      </w:tr>
      <w:tr w:rsidR="002E69B7" w:rsidRPr="002E69B7" w:rsidTr="002E69B7">
        <w:trPr>
          <w:trHeight w:val="352"/>
        </w:trPr>
        <w:tc>
          <w:tcPr>
            <w:tcW w:w="11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E69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5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eastAsia="Times New Roman"/>
                <w:color w:val="000000"/>
              </w:rPr>
            </w:pPr>
            <w:r w:rsidRPr="002E69B7">
              <w:rPr>
                <w:rFonts w:eastAsia="Times New Roman"/>
                <w:color w:val="000000"/>
              </w:rPr>
              <w:t>CCTCTACAAATGTGGTATGGC</w:t>
            </w:r>
          </w:p>
        </w:tc>
      </w:tr>
      <w:tr w:rsidR="002E69B7" w:rsidRPr="002E69B7" w:rsidTr="002E69B7">
        <w:trPr>
          <w:trHeight w:val="336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eastAsia="Times New Roman"/>
                <w:color w:val="00000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rPr>
                <w:rFonts w:eastAsia="Times New Roman"/>
                <w:sz w:val="20"/>
                <w:szCs w:val="20"/>
              </w:rPr>
            </w:pPr>
          </w:p>
        </w:tc>
      </w:tr>
      <w:tr w:rsidR="002E69B7" w:rsidRPr="002E69B7" w:rsidTr="002E69B7">
        <w:trPr>
          <w:trHeight w:val="336"/>
        </w:trPr>
        <w:tc>
          <w:tcPr>
            <w:tcW w:w="87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69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B3GNT3 targets sequences</w:t>
            </w:r>
          </w:p>
        </w:tc>
      </w:tr>
      <w:tr w:rsidR="002E69B7" w:rsidRPr="002E69B7" w:rsidTr="002E69B7">
        <w:trPr>
          <w:trHeight w:val="336"/>
        </w:trPr>
        <w:tc>
          <w:tcPr>
            <w:tcW w:w="24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69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B3GNT3-#1</w:t>
            </w:r>
          </w:p>
        </w:tc>
        <w:tc>
          <w:tcPr>
            <w:tcW w:w="6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CGCAGCACGTTCAGAACTT</w:t>
            </w:r>
          </w:p>
        </w:tc>
      </w:tr>
      <w:tr w:rsidR="002E69B7" w:rsidRPr="002E69B7" w:rsidTr="002E69B7">
        <w:trPr>
          <w:trHeight w:val="336"/>
        </w:trPr>
        <w:tc>
          <w:tcPr>
            <w:tcW w:w="24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69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B3GNT3-#2</w:t>
            </w:r>
          </w:p>
        </w:tc>
        <w:tc>
          <w:tcPr>
            <w:tcW w:w="6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TGCACCGCTTCCTACCTTA</w:t>
            </w:r>
          </w:p>
        </w:tc>
      </w:tr>
      <w:tr w:rsidR="002E69B7" w:rsidRPr="002E69B7" w:rsidTr="002E69B7">
        <w:trPr>
          <w:trHeight w:val="336"/>
        </w:trPr>
        <w:tc>
          <w:tcPr>
            <w:tcW w:w="24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69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B3GNT3-#3</w:t>
            </w:r>
          </w:p>
        </w:tc>
        <w:tc>
          <w:tcPr>
            <w:tcW w:w="6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E69B7" w:rsidRPr="002E69B7" w:rsidRDefault="002E69B7" w:rsidP="002E69B7">
            <w:pPr>
              <w:spacing w:before="0" w:beforeAutospacing="0" w:after="0" w:afterAutospacing="0"/>
              <w:jc w:val="center"/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</w:pPr>
            <w:r w:rsidRPr="002E69B7">
              <w:rPr>
                <w:rFonts w:ascii="Arial Regular" w:eastAsia="Times New Roman" w:hAnsi="Arial Regular" w:cs="Calibri"/>
                <w:color w:val="000000"/>
                <w:sz w:val="20"/>
                <w:szCs w:val="20"/>
              </w:rPr>
              <w:t>GGATGATGACGTCTTTGCA</w:t>
            </w:r>
          </w:p>
        </w:tc>
      </w:tr>
    </w:tbl>
    <w:p w:rsidR="002E69B7" w:rsidRDefault="002E69B7" w:rsidP="002E69B7">
      <w:pPr>
        <w:spacing w:line="480" w:lineRule="auto"/>
        <w:jc w:val="both"/>
        <w:rPr>
          <w:rFonts w:ascii="Arial" w:hAnsi="Arial" w:cs="Arial"/>
          <w:bCs/>
        </w:rPr>
      </w:pPr>
    </w:p>
    <w:p w:rsidR="00635BCC" w:rsidRDefault="00000000"/>
    <w:sectPr w:rsidR="00635B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Regular">
    <w:altName w:val="Arial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9B7"/>
    <w:rsid w:val="00002E80"/>
    <w:rsid w:val="00003E9F"/>
    <w:rsid w:val="000065EB"/>
    <w:rsid w:val="00006683"/>
    <w:rsid w:val="00011013"/>
    <w:rsid w:val="00031614"/>
    <w:rsid w:val="0003194B"/>
    <w:rsid w:val="00035FB7"/>
    <w:rsid w:val="0003701D"/>
    <w:rsid w:val="00045AE7"/>
    <w:rsid w:val="00064F0C"/>
    <w:rsid w:val="00065B8F"/>
    <w:rsid w:val="00077B46"/>
    <w:rsid w:val="00086110"/>
    <w:rsid w:val="000902B9"/>
    <w:rsid w:val="00090849"/>
    <w:rsid w:val="000A4D0B"/>
    <w:rsid w:val="000A684B"/>
    <w:rsid w:val="000A7006"/>
    <w:rsid w:val="000C1C42"/>
    <w:rsid w:val="000C3850"/>
    <w:rsid w:val="000C632E"/>
    <w:rsid w:val="000E2507"/>
    <w:rsid w:val="000F3FCC"/>
    <w:rsid w:val="001000D9"/>
    <w:rsid w:val="0011195C"/>
    <w:rsid w:val="00111C11"/>
    <w:rsid w:val="00112B3E"/>
    <w:rsid w:val="001258B7"/>
    <w:rsid w:val="00127472"/>
    <w:rsid w:val="00130F84"/>
    <w:rsid w:val="00133334"/>
    <w:rsid w:val="00140FC4"/>
    <w:rsid w:val="00145620"/>
    <w:rsid w:val="00163506"/>
    <w:rsid w:val="001650A5"/>
    <w:rsid w:val="001806B6"/>
    <w:rsid w:val="00186435"/>
    <w:rsid w:val="00187AE1"/>
    <w:rsid w:val="001917DB"/>
    <w:rsid w:val="00195768"/>
    <w:rsid w:val="00195F03"/>
    <w:rsid w:val="001C0B8F"/>
    <w:rsid w:val="001C7CED"/>
    <w:rsid w:val="001E0B52"/>
    <w:rsid w:val="001E45AF"/>
    <w:rsid w:val="00203436"/>
    <w:rsid w:val="0021233B"/>
    <w:rsid w:val="00221E93"/>
    <w:rsid w:val="00232CDA"/>
    <w:rsid w:val="0024005A"/>
    <w:rsid w:val="0024105E"/>
    <w:rsid w:val="00253F2E"/>
    <w:rsid w:val="002667FF"/>
    <w:rsid w:val="002720DF"/>
    <w:rsid w:val="002768FD"/>
    <w:rsid w:val="002A26D3"/>
    <w:rsid w:val="002B1C41"/>
    <w:rsid w:val="002B1FD9"/>
    <w:rsid w:val="002B5D2C"/>
    <w:rsid w:val="002C5589"/>
    <w:rsid w:val="002D657E"/>
    <w:rsid w:val="002D6867"/>
    <w:rsid w:val="002E4911"/>
    <w:rsid w:val="002E69B7"/>
    <w:rsid w:val="002F7C93"/>
    <w:rsid w:val="0030056B"/>
    <w:rsid w:val="00304957"/>
    <w:rsid w:val="00322BA2"/>
    <w:rsid w:val="0032754C"/>
    <w:rsid w:val="00327B14"/>
    <w:rsid w:val="00334E6C"/>
    <w:rsid w:val="00340797"/>
    <w:rsid w:val="00352CC4"/>
    <w:rsid w:val="00352FE6"/>
    <w:rsid w:val="00357F6C"/>
    <w:rsid w:val="00362FA3"/>
    <w:rsid w:val="0037197D"/>
    <w:rsid w:val="003735F9"/>
    <w:rsid w:val="00375BB3"/>
    <w:rsid w:val="00384640"/>
    <w:rsid w:val="00394513"/>
    <w:rsid w:val="0039537D"/>
    <w:rsid w:val="00395902"/>
    <w:rsid w:val="00396351"/>
    <w:rsid w:val="003A4A97"/>
    <w:rsid w:val="003A72D8"/>
    <w:rsid w:val="003B5D2D"/>
    <w:rsid w:val="003B6A12"/>
    <w:rsid w:val="003B6BA8"/>
    <w:rsid w:val="003C6724"/>
    <w:rsid w:val="003D23F2"/>
    <w:rsid w:val="003D27A0"/>
    <w:rsid w:val="003E2751"/>
    <w:rsid w:val="003E5A9B"/>
    <w:rsid w:val="003E704E"/>
    <w:rsid w:val="003F3508"/>
    <w:rsid w:val="003F5348"/>
    <w:rsid w:val="003F55B7"/>
    <w:rsid w:val="00402CA5"/>
    <w:rsid w:val="00402E58"/>
    <w:rsid w:val="00407B82"/>
    <w:rsid w:val="00410F0A"/>
    <w:rsid w:val="0041510D"/>
    <w:rsid w:val="00417CD8"/>
    <w:rsid w:val="00425733"/>
    <w:rsid w:val="00425CA7"/>
    <w:rsid w:val="00435F8A"/>
    <w:rsid w:val="00436794"/>
    <w:rsid w:val="00437FEC"/>
    <w:rsid w:val="004427E0"/>
    <w:rsid w:val="0045255D"/>
    <w:rsid w:val="00454069"/>
    <w:rsid w:val="0045569E"/>
    <w:rsid w:val="00456DCE"/>
    <w:rsid w:val="00463F40"/>
    <w:rsid w:val="00466AC8"/>
    <w:rsid w:val="00473D6A"/>
    <w:rsid w:val="00483788"/>
    <w:rsid w:val="004979C1"/>
    <w:rsid w:val="00497E06"/>
    <w:rsid w:val="004A491B"/>
    <w:rsid w:val="004D5A2C"/>
    <w:rsid w:val="004E23AC"/>
    <w:rsid w:val="004E6D83"/>
    <w:rsid w:val="00503EF2"/>
    <w:rsid w:val="00511ECF"/>
    <w:rsid w:val="0052481C"/>
    <w:rsid w:val="00527C40"/>
    <w:rsid w:val="00532062"/>
    <w:rsid w:val="00542147"/>
    <w:rsid w:val="00545B16"/>
    <w:rsid w:val="00553523"/>
    <w:rsid w:val="00570141"/>
    <w:rsid w:val="0057084B"/>
    <w:rsid w:val="00572686"/>
    <w:rsid w:val="005762CE"/>
    <w:rsid w:val="0057770D"/>
    <w:rsid w:val="00581400"/>
    <w:rsid w:val="0059187A"/>
    <w:rsid w:val="00594FC1"/>
    <w:rsid w:val="00596164"/>
    <w:rsid w:val="005A0054"/>
    <w:rsid w:val="005A498F"/>
    <w:rsid w:val="005B525E"/>
    <w:rsid w:val="005C0D44"/>
    <w:rsid w:val="005C0D6D"/>
    <w:rsid w:val="005C3357"/>
    <w:rsid w:val="005C5003"/>
    <w:rsid w:val="005C62E9"/>
    <w:rsid w:val="005D29BF"/>
    <w:rsid w:val="005D36C8"/>
    <w:rsid w:val="005D73F8"/>
    <w:rsid w:val="005F09E5"/>
    <w:rsid w:val="005F41BD"/>
    <w:rsid w:val="00621E5B"/>
    <w:rsid w:val="00624D41"/>
    <w:rsid w:val="0063403F"/>
    <w:rsid w:val="006430B7"/>
    <w:rsid w:val="0065511F"/>
    <w:rsid w:val="00665337"/>
    <w:rsid w:val="00673F27"/>
    <w:rsid w:val="006858C9"/>
    <w:rsid w:val="00695C17"/>
    <w:rsid w:val="00697FE5"/>
    <w:rsid w:val="006A2964"/>
    <w:rsid w:val="006B339A"/>
    <w:rsid w:val="006C2E0E"/>
    <w:rsid w:val="006D2DCC"/>
    <w:rsid w:val="006D7F11"/>
    <w:rsid w:val="006E55CD"/>
    <w:rsid w:val="006F3422"/>
    <w:rsid w:val="006F6077"/>
    <w:rsid w:val="006F7E51"/>
    <w:rsid w:val="00725687"/>
    <w:rsid w:val="00725B79"/>
    <w:rsid w:val="00733992"/>
    <w:rsid w:val="00741448"/>
    <w:rsid w:val="00750482"/>
    <w:rsid w:val="00750CF2"/>
    <w:rsid w:val="00757C5E"/>
    <w:rsid w:val="00761C38"/>
    <w:rsid w:val="007662E9"/>
    <w:rsid w:val="007700B9"/>
    <w:rsid w:val="00770CCE"/>
    <w:rsid w:val="0077148F"/>
    <w:rsid w:val="007720F7"/>
    <w:rsid w:val="0077215A"/>
    <w:rsid w:val="00774D8B"/>
    <w:rsid w:val="00783581"/>
    <w:rsid w:val="00786E48"/>
    <w:rsid w:val="007A0859"/>
    <w:rsid w:val="007A2A22"/>
    <w:rsid w:val="007A70B1"/>
    <w:rsid w:val="007A741B"/>
    <w:rsid w:val="007B2489"/>
    <w:rsid w:val="007B2B9B"/>
    <w:rsid w:val="007B38E5"/>
    <w:rsid w:val="007C3B3F"/>
    <w:rsid w:val="007E0269"/>
    <w:rsid w:val="007E2770"/>
    <w:rsid w:val="007E606C"/>
    <w:rsid w:val="007F50D1"/>
    <w:rsid w:val="007F7238"/>
    <w:rsid w:val="0080715D"/>
    <w:rsid w:val="008134C4"/>
    <w:rsid w:val="00813827"/>
    <w:rsid w:val="00835E97"/>
    <w:rsid w:val="00841D21"/>
    <w:rsid w:val="00847EF7"/>
    <w:rsid w:val="008551EB"/>
    <w:rsid w:val="00863AE3"/>
    <w:rsid w:val="00865F65"/>
    <w:rsid w:val="00870682"/>
    <w:rsid w:val="00874DDA"/>
    <w:rsid w:val="00876CBB"/>
    <w:rsid w:val="008815BA"/>
    <w:rsid w:val="008A38B1"/>
    <w:rsid w:val="008B4EE4"/>
    <w:rsid w:val="008C1983"/>
    <w:rsid w:val="008D1A7E"/>
    <w:rsid w:val="008D4C78"/>
    <w:rsid w:val="008D6C16"/>
    <w:rsid w:val="008E26E4"/>
    <w:rsid w:val="008E3F92"/>
    <w:rsid w:val="008E4175"/>
    <w:rsid w:val="008E48B7"/>
    <w:rsid w:val="008E4F5D"/>
    <w:rsid w:val="008F104B"/>
    <w:rsid w:val="008F3987"/>
    <w:rsid w:val="009064E4"/>
    <w:rsid w:val="00916EF9"/>
    <w:rsid w:val="00921C67"/>
    <w:rsid w:val="0092222D"/>
    <w:rsid w:val="0092328F"/>
    <w:rsid w:val="0093024E"/>
    <w:rsid w:val="00941652"/>
    <w:rsid w:val="0094616C"/>
    <w:rsid w:val="009506F0"/>
    <w:rsid w:val="00951887"/>
    <w:rsid w:val="0095317C"/>
    <w:rsid w:val="009563EA"/>
    <w:rsid w:val="00965FF6"/>
    <w:rsid w:val="009A032D"/>
    <w:rsid w:val="009A10C4"/>
    <w:rsid w:val="009A25F0"/>
    <w:rsid w:val="009A2A2D"/>
    <w:rsid w:val="009A2DEA"/>
    <w:rsid w:val="009B1192"/>
    <w:rsid w:val="009B66B7"/>
    <w:rsid w:val="009C6C62"/>
    <w:rsid w:val="009D276B"/>
    <w:rsid w:val="009D4E3A"/>
    <w:rsid w:val="009E2CB8"/>
    <w:rsid w:val="009F23AB"/>
    <w:rsid w:val="00A23457"/>
    <w:rsid w:val="00A304B3"/>
    <w:rsid w:val="00A31ACA"/>
    <w:rsid w:val="00A41145"/>
    <w:rsid w:val="00A5347A"/>
    <w:rsid w:val="00A55C75"/>
    <w:rsid w:val="00A62E9A"/>
    <w:rsid w:val="00A65733"/>
    <w:rsid w:val="00A71678"/>
    <w:rsid w:val="00A814E6"/>
    <w:rsid w:val="00A8307B"/>
    <w:rsid w:val="00A830DE"/>
    <w:rsid w:val="00A84634"/>
    <w:rsid w:val="00A85757"/>
    <w:rsid w:val="00A8658C"/>
    <w:rsid w:val="00AA651D"/>
    <w:rsid w:val="00AA6BB3"/>
    <w:rsid w:val="00AB5652"/>
    <w:rsid w:val="00AB582D"/>
    <w:rsid w:val="00AC630D"/>
    <w:rsid w:val="00AD3D2B"/>
    <w:rsid w:val="00AD3F99"/>
    <w:rsid w:val="00AD5DD6"/>
    <w:rsid w:val="00AE7206"/>
    <w:rsid w:val="00AE7AEA"/>
    <w:rsid w:val="00AF30A7"/>
    <w:rsid w:val="00B43EFE"/>
    <w:rsid w:val="00B44D4F"/>
    <w:rsid w:val="00B45088"/>
    <w:rsid w:val="00B52D34"/>
    <w:rsid w:val="00B55260"/>
    <w:rsid w:val="00B612CD"/>
    <w:rsid w:val="00B61E20"/>
    <w:rsid w:val="00B71246"/>
    <w:rsid w:val="00B74679"/>
    <w:rsid w:val="00B756E4"/>
    <w:rsid w:val="00B80691"/>
    <w:rsid w:val="00B86D69"/>
    <w:rsid w:val="00B96A14"/>
    <w:rsid w:val="00B96FA1"/>
    <w:rsid w:val="00B973C6"/>
    <w:rsid w:val="00BA1D90"/>
    <w:rsid w:val="00BA4444"/>
    <w:rsid w:val="00BA55DA"/>
    <w:rsid w:val="00BC7475"/>
    <w:rsid w:val="00BD418A"/>
    <w:rsid w:val="00BE255B"/>
    <w:rsid w:val="00BF13CC"/>
    <w:rsid w:val="00BF3AB8"/>
    <w:rsid w:val="00C0231E"/>
    <w:rsid w:val="00C03E41"/>
    <w:rsid w:val="00C127FB"/>
    <w:rsid w:val="00C4438D"/>
    <w:rsid w:val="00C50BB7"/>
    <w:rsid w:val="00C56793"/>
    <w:rsid w:val="00C60E7D"/>
    <w:rsid w:val="00C7108C"/>
    <w:rsid w:val="00C71301"/>
    <w:rsid w:val="00C800B1"/>
    <w:rsid w:val="00C804D2"/>
    <w:rsid w:val="00C8419A"/>
    <w:rsid w:val="00C9092E"/>
    <w:rsid w:val="00C95086"/>
    <w:rsid w:val="00CC4E7A"/>
    <w:rsid w:val="00CC7323"/>
    <w:rsid w:val="00CD18E9"/>
    <w:rsid w:val="00CE7669"/>
    <w:rsid w:val="00D02A84"/>
    <w:rsid w:val="00D03E5C"/>
    <w:rsid w:val="00D05FFF"/>
    <w:rsid w:val="00D208DC"/>
    <w:rsid w:val="00D21E26"/>
    <w:rsid w:val="00D22712"/>
    <w:rsid w:val="00D308C1"/>
    <w:rsid w:val="00D377EC"/>
    <w:rsid w:val="00D41094"/>
    <w:rsid w:val="00D53367"/>
    <w:rsid w:val="00D65B39"/>
    <w:rsid w:val="00D75AC2"/>
    <w:rsid w:val="00D75CDC"/>
    <w:rsid w:val="00D80997"/>
    <w:rsid w:val="00D91C60"/>
    <w:rsid w:val="00D97035"/>
    <w:rsid w:val="00DA32FB"/>
    <w:rsid w:val="00DA5785"/>
    <w:rsid w:val="00DB4D64"/>
    <w:rsid w:val="00DB6D65"/>
    <w:rsid w:val="00DB6D67"/>
    <w:rsid w:val="00DC69F7"/>
    <w:rsid w:val="00DD6CB1"/>
    <w:rsid w:val="00DF508B"/>
    <w:rsid w:val="00E01BA9"/>
    <w:rsid w:val="00E079B8"/>
    <w:rsid w:val="00E15F49"/>
    <w:rsid w:val="00E16CD8"/>
    <w:rsid w:val="00E2503D"/>
    <w:rsid w:val="00E316D4"/>
    <w:rsid w:val="00E32229"/>
    <w:rsid w:val="00E34CAE"/>
    <w:rsid w:val="00E37C8F"/>
    <w:rsid w:val="00E43F75"/>
    <w:rsid w:val="00E45912"/>
    <w:rsid w:val="00E51FF5"/>
    <w:rsid w:val="00E56E24"/>
    <w:rsid w:val="00E60866"/>
    <w:rsid w:val="00E63930"/>
    <w:rsid w:val="00E70AC7"/>
    <w:rsid w:val="00E819E6"/>
    <w:rsid w:val="00E85562"/>
    <w:rsid w:val="00EA0653"/>
    <w:rsid w:val="00EA532A"/>
    <w:rsid w:val="00EB753A"/>
    <w:rsid w:val="00ED3C5F"/>
    <w:rsid w:val="00EE0B96"/>
    <w:rsid w:val="00EE5D06"/>
    <w:rsid w:val="00EF2D8A"/>
    <w:rsid w:val="00F0300D"/>
    <w:rsid w:val="00F27B2B"/>
    <w:rsid w:val="00F27DCE"/>
    <w:rsid w:val="00F343C1"/>
    <w:rsid w:val="00F505A1"/>
    <w:rsid w:val="00F5284E"/>
    <w:rsid w:val="00F529E1"/>
    <w:rsid w:val="00F546FA"/>
    <w:rsid w:val="00F62B6A"/>
    <w:rsid w:val="00FA4153"/>
    <w:rsid w:val="00FA53BC"/>
    <w:rsid w:val="00FE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002F60"/>
  <w15:chartTrackingRefBased/>
  <w15:docId w15:val="{CCD5F830-C64C-1F48-9644-EA8311300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9B7"/>
    <w:pPr>
      <w:spacing w:before="100" w:beforeAutospacing="1" w:after="100" w:afterAutospacing="1"/>
    </w:pPr>
    <w:rPr>
      <w:rFonts w:ascii="Times New Roman" w:eastAsia="SimSu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1"/>
    <w:qFormat/>
    <w:rsid w:val="00407B82"/>
    <w:pPr>
      <w:widowControl w:val="0"/>
      <w:autoSpaceDE w:val="0"/>
      <w:autoSpaceDN w:val="0"/>
      <w:spacing w:before="360" w:beforeAutospacing="0" w:after="240" w:afterAutospacing="0" w:line="360" w:lineRule="auto"/>
      <w:jc w:val="center"/>
      <w:outlineLvl w:val="0"/>
    </w:pPr>
    <w:rPr>
      <w:rFonts w:ascii="Times New Roman Bold" w:eastAsiaTheme="minorEastAsia" w:hAnsi="Times New Roman Bold" w:cs="SimHei"/>
      <w:b/>
      <w:bCs/>
      <w:kern w:val="2"/>
      <w:sz w:val="32"/>
      <w:szCs w:val="44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qFormat/>
    <w:rsid w:val="002768FD"/>
    <w:pPr>
      <w:widowControl w:val="0"/>
      <w:autoSpaceDE w:val="0"/>
      <w:autoSpaceDN w:val="0"/>
      <w:spacing w:before="200" w:beforeAutospacing="0" w:after="160" w:afterAutospacing="0" w:line="400" w:lineRule="exact"/>
      <w:jc w:val="both"/>
      <w:outlineLvl w:val="1"/>
    </w:pPr>
    <w:rPr>
      <w:rFonts w:ascii="Times New Roman Bold" w:eastAsia="Times New Roman" w:hAnsi="Times New Roman Bold" w:cs="SimSun"/>
      <w:b/>
      <w:bCs/>
      <w:kern w:val="2"/>
      <w:sz w:val="28"/>
      <w:szCs w:val="3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qFormat/>
    <w:rsid w:val="002768FD"/>
    <w:rPr>
      <w:rFonts w:ascii="Times New Roman Bold" w:eastAsia="Times New Roman" w:hAnsi="Times New Roman Bold" w:cs="SimSun"/>
      <w:b/>
      <w:bCs/>
      <w:kern w:val="2"/>
      <w:sz w:val="28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1"/>
    <w:qFormat/>
    <w:rsid w:val="00407B82"/>
    <w:rPr>
      <w:rFonts w:ascii="Times New Roman Bold" w:hAnsi="Times New Roman Bold" w:cs="SimHei"/>
      <w:b/>
      <w:bCs/>
      <w:sz w:val="32"/>
      <w:szCs w:val="4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4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ng2021@126.com</dc:creator>
  <cp:keywords/>
  <dc:description/>
  <cp:lastModifiedBy>maheng2021@126.com</cp:lastModifiedBy>
  <cp:revision>1</cp:revision>
  <dcterms:created xsi:type="dcterms:W3CDTF">2023-05-02T11:59:00Z</dcterms:created>
  <dcterms:modified xsi:type="dcterms:W3CDTF">2023-05-02T12:00:00Z</dcterms:modified>
</cp:coreProperties>
</file>